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A7716" w14:textId="41FF5A50" w:rsidR="00567EE8" w:rsidRPr="00226AFF" w:rsidRDefault="00FB60A0" w:rsidP="00FB60A0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226AFF">
        <w:rPr>
          <w:rFonts w:asciiTheme="majorBidi" w:hAnsiTheme="majorBidi" w:cstheme="majorBidi"/>
          <w:b/>
          <w:bCs/>
          <w:sz w:val="32"/>
          <w:szCs w:val="32"/>
        </w:rPr>
        <w:t>Appendix 2</w:t>
      </w:r>
      <w:r w:rsidR="00822368" w:rsidRPr="00226AFF">
        <w:rPr>
          <w:rFonts w:asciiTheme="majorBidi" w:hAnsiTheme="majorBidi" w:cstheme="majorBidi"/>
          <w:b/>
          <w:bCs/>
          <w:sz w:val="32"/>
          <w:szCs w:val="32"/>
        </w:rPr>
        <w:t>:</w:t>
      </w:r>
      <w:r w:rsidRPr="00226AFF">
        <w:rPr>
          <w:rFonts w:asciiTheme="majorBidi" w:hAnsiTheme="majorBidi" w:cstheme="majorBidi"/>
          <w:b/>
          <w:bCs/>
          <w:sz w:val="32"/>
          <w:szCs w:val="32"/>
        </w:rPr>
        <w:t xml:space="preserve"> Search Strategy</w:t>
      </w:r>
    </w:p>
    <w:p w14:paraId="476458D6" w14:textId="77777777" w:rsidR="00AA2AB7" w:rsidRDefault="00AA2AB7" w:rsidP="00822368">
      <w:pPr>
        <w:rPr>
          <w:sz w:val="28"/>
          <w:szCs w:val="28"/>
        </w:rPr>
      </w:pPr>
    </w:p>
    <w:p w14:paraId="5849A466" w14:textId="292C1B21" w:rsidR="00226AFF" w:rsidRPr="00226AFF" w:rsidRDefault="00226AFF" w:rsidP="00226AFF">
      <w:pPr>
        <w:spacing w:after="0" w:line="240" w:lineRule="auto"/>
        <w:rPr>
          <w:rFonts w:asciiTheme="majorBidi" w:eastAsia="Times New Roman" w:hAnsiTheme="majorBidi" w:cstheme="majorBidi"/>
          <w:kern w:val="0"/>
          <w:sz w:val="24"/>
          <w:szCs w:val="24"/>
          <w:lang/>
          <w14:ligatures w14:val="none"/>
        </w:rPr>
      </w:pPr>
      <w:r w:rsidRPr="00226AFF">
        <w:rPr>
          <w:rFonts w:asciiTheme="majorBidi" w:eastAsia="Times New Roman" w:hAnsiTheme="majorBidi" w:cstheme="majorBidi"/>
          <w:color w:val="0A0905"/>
          <w:kern w:val="0"/>
          <w:sz w:val="24"/>
          <w:szCs w:val="24"/>
          <w:shd w:val="clear" w:color="auto" w:fill="FFFFFF"/>
          <w:lang/>
          <w14:ligatures w14:val="none"/>
        </w:rPr>
        <w:t>Database(s): </w:t>
      </w:r>
      <w:r w:rsidRPr="00226AFF">
        <w:rPr>
          <w:rFonts w:asciiTheme="majorBidi" w:eastAsia="Times New Roman" w:hAnsiTheme="majorBidi" w:cstheme="majorBidi"/>
          <w:b/>
          <w:bCs/>
          <w:color w:val="0A0905"/>
          <w:kern w:val="0"/>
          <w:sz w:val="24"/>
          <w:szCs w:val="24"/>
          <w:lang/>
          <w14:ligatures w14:val="none"/>
        </w:rPr>
        <w:t>Ovid MEDLINE(R) ALL </w:t>
      </w:r>
      <w:r w:rsidRPr="00226AFF">
        <w:rPr>
          <w:rFonts w:asciiTheme="majorBidi" w:eastAsia="Times New Roman" w:hAnsiTheme="majorBidi" w:cstheme="majorBidi"/>
          <w:color w:val="0A0905"/>
          <w:kern w:val="0"/>
          <w:sz w:val="24"/>
          <w:szCs w:val="24"/>
          <w:lang/>
          <w14:ligatures w14:val="none"/>
        </w:rPr>
        <w:t xml:space="preserve">1946 to </w:t>
      </w:r>
      <w:r w:rsidR="006138D7">
        <w:rPr>
          <w:rFonts w:asciiTheme="majorBidi" w:eastAsia="Times New Roman" w:hAnsiTheme="majorBidi" w:cstheme="majorBidi"/>
          <w:color w:val="0A0905"/>
          <w:kern w:val="0"/>
          <w:sz w:val="24"/>
          <w:szCs w:val="24"/>
          <w14:ligatures w14:val="none"/>
        </w:rPr>
        <w:t>September</w:t>
      </w:r>
      <w:r w:rsidRPr="00226AFF">
        <w:rPr>
          <w:rFonts w:asciiTheme="majorBidi" w:eastAsia="Times New Roman" w:hAnsiTheme="majorBidi" w:cstheme="majorBidi"/>
          <w:color w:val="0A0905"/>
          <w:kern w:val="0"/>
          <w:sz w:val="24"/>
          <w:szCs w:val="24"/>
          <w:lang/>
          <w14:ligatures w14:val="none"/>
        </w:rPr>
        <w:t xml:space="preserve"> 12, 2025</w:t>
      </w:r>
      <w:r w:rsidRPr="00226AFF">
        <w:rPr>
          <w:rFonts w:asciiTheme="majorBidi" w:eastAsia="Times New Roman" w:hAnsiTheme="majorBidi" w:cstheme="majorBidi"/>
          <w:color w:val="0A0905"/>
          <w:kern w:val="0"/>
          <w:sz w:val="24"/>
          <w:szCs w:val="24"/>
          <w:lang/>
          <w14:ligatures w14:val="none"/>
        </w:rPr>
        <w:br/>
      </w:r>
      <w:r w:rsidRPr="00226AFF">
        <w:rPr>
          <w:rFonts w:asciiTheme="majorBidi" w:eastAsia="Times New Roman" w:hAnsiTheme="majorBidi" w:cstheme="majorBidi"/>
          <w:color w:val="0A0905"/>
          <w:kern w:val="0"/>
          <w:sz w:val="24"/>
          <w:szCs w:val="24"/>
          <w:shd w:val="clear" w:color="auto" w:fill="FFFFFF"/>
          <w:lang/>
          <w14:ligatures w14:val="none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057"/>
        <w:gridCol w:w="897"/>
      </w:tblGrid>
      <w:tr w:rsidR="00226AFF" w:rsidRPr="00226AFF" w14:paraId="396C37C5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34CF2C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A090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b/>
                <w:bCs/>
                <w:color w:val="0A0905"/>
                <w:kern w:val="0"/>
                <w:sz w:val="24"/>
                <w:szCs w:val="24"/>
                <w:lang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FC96F7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A090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b/>
                <w:bCs/>
                <w:color w:val="0A0905"/>
                <w:kern w:val="0"/>
                <w:sz w:val="24"/>
                <w:szCs w:val="24"/>
                <w:lang/>
                <w14:ligatures w14:val="none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383C3F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A090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b/>
                <w:bCs/>
                <w:color w:val="0A0905"/>
                <w:kern w:val="0"/>
                <w:sz w:val="24"/>
                <w:szCs w:val="24"/>
                <w:lang/>
                <w14:ligatures w14:val="none"/>
              </w:rPr>
              <w:t>Results</w:t>
            </w:r>
          </w:p>
        </w:tc>
      </w:tr>
      <w:tr w:rsidR="00226AFF" w:rsidRPr="00226AFF" w14:paraId="0E0AB448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A45637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8C20B2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exp Artificial Intellig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CF26A8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39238</w:t>
            </w:r>
          </w:p>
        </w:tc>
      </w:tr>
      <w:tr w:rsidR="00226AFF" w:rsidRPr="00226AFF" w14:paraId="22E3DC3F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B2D8F1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396487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Artificial Intelligence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D253C0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63757</w:t>
            </w:r>
          </w:p>
        </w:tc>
      </w:tr>
      <w:tr w:rsidR="00226AFF" w:rsidRPr="00226AFF" w14:paraId="032352B2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851B28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6F7ED5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exp Machine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619F25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95466</w:t>
            </w:r>
          </w:p>
        </w:tc>
      </w:tr>
      <w:tr w:rsidR="00226AFF" w:rsidRPr="00226AFF" w14:paraId="70953CF5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281AB3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955366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Machine Learning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AD1898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32707</w:t>
            </w:r>
          </w:p>
        </w:tc>
      </w:tr>
      <w:tr w:rsidR="00226AFF" w:rsidRPr="00226AFF" w14:paraId="6B21FB75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50769F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E36FBB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exp Deep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4214B9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0515</w:t>
            </w:r>
          </w:p>
        </w:tc>
      </w:tr>
      <w:tr w:rsidR="00226AFF" w:rsidRPr="00226AFF" w14:paraId="42E64AEC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B8BA42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CE281A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Deep Learning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E55B24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74878</w:t>
            </w:r>
          </w:p>
        </w:tc>
      </w:tr>
      <w:tr w:rsidR="00226AFF" w:rsidRPr="00226AFF" w14:paraId="1971D1CC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D50738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82ADC2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Decision Tre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50D114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9267</w:t>
            </w:r>
          </w:p>
        </w:tc>
      </w:tr>
      <w:tr w:rsidR="00226AFF" w:rsidRPr="00226AFF" w14:paraId="0FCF254F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8A374E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788E04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Support Vector Machin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ED11C2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2517</w:t>
            </w:r>
          </w:p>
        </w:tc>
      </w:tr>
      <w:tr w:rsidR="00226AFF" w:rsidRPr="00226AFF" w14:paraId="6ABE2BDD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D6F568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9168FB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Recurrent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7522A0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5289</w:t>
            </w:r>
          </w:p>
        </w:tc>
      </w:tr>
      <w:tr w:rsidR="00226AFF" w:rsidRPr="00226AFF" w14:paraId="72DEA804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A5B207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AB69DF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Convolutional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0953C0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3276</w:t>
            </w:r>
          </w:p>
        </w:tc>
      </w:tr>
      <w:tr w:rsidR="00226AFF" w:rsidRPr="00226AFF" w14:paraId="4023F26D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E0954A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CC310A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Artificial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8241D3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0849</w:t>
            </w:r>
          </w:p>
        </w:tc>
      </w:tr>
      <w:tr w:rsidR="00226AFF" w:rsidRPr="00226AFF" w14:paraId="2325D3E1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1810F8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4FDDF9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Deep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3782A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2456</w:t>
            </w:r>
          </w:p>
        </w:tc>
      </w:tr>
      <w:tr w:rsidR="00226AFF" w:rsidRPr="00226AFF" w14:paraId="67DB5F27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3E126F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563943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Random Fores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DFB2CD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5239</w:t>
            </w:r>
          </w:p>
        </w:tc>
      </w:tr>
      <w:tr w:rsidR="00226AFF" w:rsidRPr="00226AFF" w14:paraId="5BBBEE98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DE3E99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144ED9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Long Short-Term Memory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219774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6881</w:t>
            </w:r>
          </w:p>
        </w:tc>
      </w:tr>
      <w:tr w:rsidR="00226AFF" w:rsidRPr="00226AFF" w14:paraId="225C9ABB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BD1290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7DF3E2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Autoencoder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01E936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953</w:t>
            </w:r>
          </w:p>
        </w:tc>
      </w:tr>
      <w:tr w:rsidR="00226AFF" w:rsidRPr="00226AFF" w14:paraId="69642B3F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A8B0CE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93A381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Gradient Boos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F46F72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0537</w:t>
            </w:r>
          </w:p>
        </w:tc>
      </w:tr>
      <w:tr w:rsidR="00226AFF" w:rsidRPr="00226AFF" w14:paraId="0F94467C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DC10FD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84927B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Multilayer Perceptron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F4209E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735</w:t>
            </w:r>
          </w:p>
        </w:tc>
      </w:tr>
      <w:tr w:rsidR="00226AFF" w:rsidRPr="00226AFF" w14:paraId="7E30B35E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60CAE7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54E12E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Ensemble learning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4F4C58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781</w:t>
            </w:r>
          </w:p>
        </w:tc>
      </w:tr>
      <w:tr w:rsidR="00226AFF" w:rsidRPr="00226AFF" w14:paraId="6020A55F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5E1077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AA6DB1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K-Nearest Neighbor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3EC538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7252</w:t>
            </w:r>
          </w:p>
        </w:tc>
      </w:tr>
      <w:tr w:rsidR="00226AFF" w:rsidRPr="00226AFF" w14:paraId="29593671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7517E9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232840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Naïve Baye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CBFA97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0</w:t>
            </w:r>
          </w:p>
        </w:tc>
      </w:tr>
      <w:tr w:rsidR="00226AFF" w:rsidRPr="00226AFF" w14:paraId="3EBDAD80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8A60BF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AE551A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Naive Baye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03BEDB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4320</w:t>
            </w:r>
          </w:p>
        </w:tc>
      </w:tr>
      <w:tr w:rsidR="00226AFF" w:rsidRPr="00226AFF" w14:paraId="42A66DC9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B5EE74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89A1A6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AdaBoost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0B180D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066</w:t>
            </w:r>
          </w:p>
        </w:tc>
      </w:tr>
      <w:tr w:rsidR="00226AFF" w:rsidRPr="00226AFF" w14:paraId="049CB817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CE814E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43332C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XGboos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0F14C5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7716</w:t>
            </w:r>
          </w:p>
        </w:tc>
      </w:tr>
      <w:tr w:rsidR="00226AFF" w:rsidRPr="00226AFF" w14:paraId="705CC072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4EFAC3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F6CB5A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Predict* model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E42498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91949</w:t>
            </w:r>
          </w:p>
        </w:tc>
      </w:tr>
      <w:tr w:rsidR="00226AFF" w:rsidRPr="00226AFF" w14:paraId="29BD0908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4FBE77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4AA808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reinforcement learning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1D1BB6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7726</w:t>
            </w:r>
          </w:p>
        </w:tc>
      </w:tr>
      <w:tr w:rsidR="00226AFF" w:rsidRPr="00226AFF" w14:paraId="0B7CBC22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1051AB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19FE31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Transfer Learning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3954F3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7403</w:t>
            </w:r>
          </w:p>
        </w:tc>
      </w:tr>
      <w:tr w:rsidR="00226AFF" w:rsidRPr="00226AFF" w14:paraId="73F12626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4A0D43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EBA3EB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Diabetes, Gestation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FC73BE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7950</w:t>
            </w:r>
          </w:p>
        </w:tc>
      </w:tr>
      <w:tr w:rsidR="00226AFF" w:rsidRPr="00226AFF" w14:paraId="6ABC4FA3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516FC0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38DA77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gestational diabe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21C62C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5316</w:t>
            </w:r>
          </w:p>
        </w:tc>
      </w:tr>
      <w:tr w:rsidR="00226AFF" w:rsidRPr="00226AFF" w14:paraId="22D6B742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480F42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7E3829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Pregnancy-Induced diabe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3D46ED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5</w:t>
            </w:r>
          </w:p>
        </w:tc>
      </w:tr>
      <w:tr w:rsidR="00226AFF" w:rsidRPr="00226AFF" w14:paraId="4E562BCB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412B8E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30B27D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GDM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3C3F54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3863</w:t>
            </w:r>
          </w:p>
        </w:tc>
      </w:tr>
      <w:tr w:rsidR="00226AFF" w:rsidRPr="00226AFF" w14:paraId="457BC629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DAE003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D0C80E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Diabetes Mellitus, Type 2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978950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90409</w:t>
            </w:r>
          </w:p>
        </w:tc>
      </w:tr>
      <w:tr w:rsidR="00226AFF" w:rsidRPr="00226AFF" w14:paraId="4BFF53AE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6DF5BA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78AA72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type 2 diabe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2FDB5D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99113</w:t>
            </w:r>
          </w:p>
        </w:tc>
      </w:tr>
      <w:tr w:rsidR="00226AFF" w:rsidRPr="00226AFF" w14:paraId="16FC82F9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3A0C56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F7F5B7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type II diabe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9A4959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2190</w:t>
            </w:r>
          </w:p>
        </w:tc>
      </w:tr>
      <w:tr w:rsidR="00226AFF" w:rsidRPr="00226AFF" w14:paraId="334C50AD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39414E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8B312D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Noninsulin-Dependent diabe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EA79B7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330</w:t>
            </w:r>
          </w:p>
        </w:tc>
      </w:tr>
      <w:tr w:rsidR="00226AFF" w:rsidRPr="00226AFF" w14:paraId="51BE7ECE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BFC59B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lastRenderedPageBreak/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0C8D19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Non-insulin-Dependent diabe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8DBDFD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0155</w:t>
            </w:r>
          </w:p>
        </w:tc>
      </w:tr>
      <w:tr w:rsidR="00226AFF" w:rsidRPr="00226AFF" w14:paraId="2FF71761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139442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2B5F46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Ketosis-Resistant diabe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F2DC37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4</w:t>
            </w:r>
          </w:p>
        </w:tc>
      </w:tr>
      <w:tr w:rsidR="00226AFF" w:rsidRPr="00226AFF" w14:paraId="00C37E75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489F35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108C38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Maturity-Onset diabe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E023A0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519</w:t>
            </w:r>
          </w:p>
        </w:tc>
      </w:tr>
      <w:tr w:rsidR="00226AFF" w:rsidRPr="00226AFF" w14:paraId="1E0D70F2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D6ECFF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4EF011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Adult-Onset diabe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5CA408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591</w:t>
            </w:r>
          </w:p>
        </w:tc>
      </w:tr>
      <w:tr w:rsidR="00226AFF" w:rsidRPr="00226AFF" w14:paraId="7FA8A635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B2A393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39DF98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T2DM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43B5F7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40837</w:t>
            </w:r>
          </w:p>
        </w:tc>
      </w:tr>
      <w:tr w:rsidR="00226AFF" w:rsidRPr="00226AFF" w14:paraId="20205188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FD4B86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47085B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 or 2 or 3 or 4 or 5 or 6 or 7 or 8 or 9 or 10 or 11 or 12 or 13 or 14 or 15 or 16 or 17 or 18 or 19 or 20 or 21 or 22 or 23 or 24 or 25 or 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185922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492260</w:t>
            </w:r>
          </w:p>
        </w:tc>
      </w:tr>
      <w:tr w:rsidR="00226AFF" w:rsidRPr="00226AFF" w14:paraId="03F38DD4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E4A2B4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429420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7 or 28 or 29 or 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398D6E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8513</w:t>
            </w:r>
          </w:p>
        </w:tc>
      </w:tr>
      <w:tr w:rsidR="00226AFF" w:rsidRPr="00226AFF" w14:paraId="7A956F43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94C1D4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DCA441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1 or 32 or 33 or 34 or 35 or 36 or 37 or 38 or 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961AF8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69751</w:t>
            </w:r>
          </w:p>
        </w:tc>
      </w:tr>
      <w:tr w:rsidR="00226AFF" w:rsidRPr="00226AFF" w14:paraId="148849DF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DA4F01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15C855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40 and 41 and 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B33F18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66</w:t>
            </w:r>
          </w:p>
        </w:tc>
      </w:tr>
      <w:tr w:rsidR="00226AFF" w:rsidRPr="00226AFF" w14:paraId="156B73E2" w14:textId="77777777" w:rsidTr="00226A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86B4CC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D2C636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limit 43 to english langua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0ABFC2" w14:textId="77777777" w:rsidR="00226AFF" w:rsidRPr="00226AFF" w:rsidRDefault="00226AFF" w:rsidP="00226AFF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226AFF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66</w:t>
            </w:r>
          </w:p>
        </w:tc>
      </w:tr>
    </w:tbl>
    <w:p w14:paraId="5649690F" w14:textId="77777777" w:rsidR="00226AFF" w:rsidRPr="00226AFF" w:rsidRDefault="00226AFF" w:rsidP="00226AF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/>
          <w14:ligatures w14:val="none"/>
        </w:rPr>
      </w:pPr>
    </w:p>
    <w:p w14:paraId="0EEC78B4" w14:textId="77777777" w:rsidR="0005408C" w:rsidRDefault="0005408C" w:rsidP="00822368">
      <w:pPr>
        <w:rPr>
          <w:sz w:val="28"/>
          <w:szCs w:val="28"/>
        </w:rPr>
      </w:pPr>
    </w:p>
    <w:p w14:paraId="793C6163" w14:textId="2407419B" w:rsidR="00E378D6" w:rsidRPr="00E378D6" w:rsidRDefault="00E378D6" w:rsidP="00E378D6">
      <w:pPr>
        <w:spacing w:after="0" w:line="240" w:lineRule="auto"/>
        <w:rPr>
          <w:rFonts w:asciiTheme="majorBidi" w:eastAsia="Times New Roman" w:hAnsiTheme="majorBidi" w:cstheme="majorBidi"/>
          <w:kern w:val="0"/>
          <w:sz w:val="24"/>
          <w:szCs w:val="24"/>
          <w:lang/>
          <w14:ligatures w14:val="none"/>
        </w:rPr>
      </w:pPr>
      <w:r w:rsidRPr="00E378D6">
        <w:rPr>
          <w:rFonts w:asciiTheme="majorBidi" w:eastAsia="Times New Roman" w:hAnsiTheme="majorBidi" w:cstheme="majorBidi"/>
          <w:color w:val="0A0905"/>
          <w:kern w:val="0"/>
          <w:sz w:val="24"/>
          <w:szCs w:val="24"/>
          <w:shd w:val="clear" w:color="auto" w:fill="FFFFFF"/>
          <w:lang/>
          <w14:ligatures w14:val="none"/>
        </w:rPr>
        <w:t>Database(s): </w:t>
      </w:r>
      <w:r w:rsidRPr="00E378D6">
        <w:rPr>
          <w:rFonts w:asciiTheme="majorBidi" w:eastAsia="Times New Roman" w:hAnsiTheme="majorBidi" w:cstheme="majorBidi"/>
          <w:b/>
          <w:bCs/>
          <w:color w:val="0A0905"/>
          <w:kern w:val="0"/>
          <w:sz w:val="24"/>
          <w:szCs w:val="24"/>
          <w:lang/>
          <w14:ligatures w14:val="none"/>
        </w:rPr>
        <w:t>Embase </w:t>
      </w:r>
      <w:r w:rsidRPr="00E378D6">
        <w:rPr>
          <w:rFonts w:asciiTheme="majorBidi" w:eastAsia="Times New Roman" w:hAnsiTheme="majorBidi" w:cstheme="majorBidi"/>
          <w:color w:val="0A0905"/>
          <w:kern w:val="0"/>
          <w:sz w:val="24"/>
          <w:szCs w:val="24"/>
          <w:lang/>
          <w14:ligatures w14:val="none"/>
        </w:rPr>
        <w:t xml:space="preserve">1974 to 2025 Week </w:t>
      </w:r>
      <w:r w:rsidR="006138D7">
        <w:rPr>
          <w:rFonts w:asciiTheme="majorBidi" w:eastAsia="Times New Roman" w:hAnsiTheme="majorBidi" w:cstheme="majorBidi"/>
          <w:color w:val="0A0905"/>
          <w:kern w:val="0"/>
          <w:sz w:val="24"/>
          <w:szCs w:val="24"/>
          <w14:ligatures w14:val="none"/>
        </w:rPr>
        <w:t>37</w:t>
      </w:r>
      <w:r w:rsidRPr="00E378D6">
        <w:rPr>
          <w:rFonts w:asciiTheme="majorBidi" w:eastAsia="Times New Roman" w:hAnsiTheme="majorBidi" w:cstheme="majorBidi"/>
          <w:color w:val="0A0905"/>
          <w:kern w:val="0"/>
          <w:sz w:val="24"/>
          <w:szCs w:val="24"/>
          <w:lang/>
          <w14:ligatures w14:val="none"/>
        </w:rPr>
        <w:br/>
      </w:r>
      <w:r w:rsidRPr="00E378D6">
        <w:rPr>
          <w:rFonts w:asciiTheme="majorBidi" w:eastAsia="Times New Roman" w:hAnsiTheme="majorBidi" w:cstheme="majorBidi"/>
          <w:color w:val="0A0905"/>
          <w:kern w:val="0"/>
          <w:sz w:val="24"/>
          <w:szCs w:val="24"/>
          <w:shd w:val="clear" w:color="auto" w:fill="FFFFFF"/>
          <w:lang/>
          <w14:ligatures w14:val="none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057"/>
        <w:gridCol w:w="897"/>
      </w:tblGrid>
      <w:tr w:rsidR="00E378D6" w:rsidRPr="00E378D6" w14:paraId="0C6D6B5A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711618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A090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b/>
                <w:bCs/>
                <w:color w:val="0A0905"/>
                <w:kern w:val="0"/>
                <w:sz w:val="24"/>
                <w:szCs w:val="24"/>
                <w:lang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694540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A090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b/>
                <w:bCs/>
                <w:color w:val="0A0905"/>
                <w:kern w:val="0"/>
                <w:sz w:val="24"/>
                <w:szCs w:val="24"/>
                <w:lang/>
                <w14:ligatures w14:val="none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927A60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A090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b/>
                <w:bCs/>
                <w:color w:val="0A0905"/>
                <w:kern w:val="0"/>
                <w:sz w:val="24"/>
                <w:szCs w:val="24"/>
                <w:lang/>
                <w14:ligatures w14:val="none"/>
              </w:rPr>
              <w:t>Results</w:t>
            </w:r>
          </w:p>
        </w:tc>
      </w:tr>
      <w:tr w:rsidR="00E378D6" w:rsidRPr="00E378D6" w14:paraId="7C045CEE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BC1131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EC792A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exp Artificial Intellig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F11D78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44261</w:t>
            </w:r>
          </w:p>
        </w:tc>
      </w:tr>
      <w:tr w:rsidR="00E378D6" w:rsidRPr="00E378D6" w14:paraId="0AB33CF1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6E1C95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4B5F36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Artificial Intelligence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9087B6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75339</w:t>
            </w:r>
          </w:p>
        </w:tc>
      </w:tr>
      <w:tr w:rsidR="00E378D6" w:rsidRPr="00E378D6" w14:paraId="7E192C7A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35ABB7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094DDE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exp Machine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FD14F0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594730</w:t>
            </w:r>
          </w:p>
        </w:tc>
      </w:tr>
      <w:tr w:rsidR="00E378D6" w:rsidRPr="00E378D6" w14:paraId="7F9206CC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CC36BD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5CB23A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Machine Learning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2E0C14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54095</w:t>
            </w:r>
          </w:p>
        </w:tc>
      </w:tr>
      <w:tr w:rsidR="00E378D6" w:rsidRPr="00E378D6" w14:paraId="52A79CB3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1BAE68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FE8DA4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exp Deep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8CBFD2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82148</w:t>
            </w:r>
          </w:p>
        </w:tc>
      </w:tr>
      <w:tr w:rsidR="00E378D6" w:rsidRPr="00E378D6" w14:paraId="70ED4A59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336ED3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2F486D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Deep Learning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FA6B26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85858</w:t>
            </w:r>
          </w:p>
        </w:tc>
      </w:tr>
      <w:tr w:rsidR="00E378D6" w:rsidRPr="00E378D6" w14:paraId="3CAC9442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4A255A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87D29F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Decision Tre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A8114E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6190</w:t>
            </w:r>
          </w:p>
        </w:tc>
      </w:tr>
      <w:tr w:rsidR="00E378D6" w:rsidRPr="00E378D6" w14:paraId="4A60EB7C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C08749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12D728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Support Vector Machin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D4F8FE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7968</w:t>
            </w:r>
          </w:p>
        </w:tc>
      </w:tr>
      <w:tr w:rsidR="00E378D6" w:rsidRPr="00E378D6" w14:paraId="19C2B8F1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36CB44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20B3A9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Recurrent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9950EF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5885</w:t>
            </w:r>
          </w:p>
        </w:tc>
      </w:tr>
      <w:tr w:rsidR="00E378D6" w:rsidRPr="00E378D6" w14:paraId="0335C002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3DC067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0B1ADF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Convolutional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127C41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8401</w:t>
            </w:r>
          </w:p>
        </w:tc>
      </w:tr>
      <w:tr w:rsidR="00E378D6" w:rsidRPr="00E378D6" w14:paraId="2E6D4A55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13B078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65B7B9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Artificial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4613AB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3679</w:t>
            </w:r>
          </w:p>
        </w:tc>
      </w:tr>
      <w:tr w:rsidR="00E378D6" w:rsidRPr="00E378D6" w14:paraId="61A56018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C97619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C4610B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Deep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CBB32B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3872</w:t>
            </w:r>
          </w:p>
        </w:tc>
      </w:tr>
      <w:tr w:rsidR="00E378D6" w:rsidRPr="00E378D6" w14:paraId="2C933831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647301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9CB19F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Random Fores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570CCF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41800</w:t>
            </w:r>
          </w:p>
        </w:tc>
      </w:tr>
      <w:tr w:rsidR="00E378D6" w:rsidRPr="00E378D6" w14:paraId="1BA88FD8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DF8539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0691E1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Long Short-Term Memory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174B17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6842</w:t>
            </w:r>
          </w:p>
        </w:tc>
      </w:tr>
      <w:tr w:rsidR="00E378D6" w:rsidRPr="00E378D6" w14:paraId="4F233965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A306D2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49665B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Autoencoder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E87025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4369</w:t>
            </w:r>
          </w:p>
        </w:tc>
      </w:tr>
      <w:tr w:rsidR="00E378D6" w:rsidRPr="00E378D6" w14:paraId="64AA7689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5DBE92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64A993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Gradient Boos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CA51A1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2188</w:t>
            </w:r>
          </w:p>
        </w:tc>
      </w:tr>
      <w:tr w:rsidR="00E378D6" w:rsidRPr="00E378D6" w14:paraId="15103E2F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9258EE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6AA9A1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Multilayer Perceptron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FA7967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4088</w:t>
            </w:r>
          </w:p>
        </w:tc>
      </w:tr>
      <w:tr w:rsidR="00E378D6" w:rsidRPr="00E378D6" w14:paraId="6E42D936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2E5BC8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83BECE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Ensemble learning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3BB2AF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023</w:t>
            </w:r>
          </w:p>
        </w:tc>
      </w:tr>
      <w:tr w:rsidR="00E378D6" w:rsidRPr="00E378D6" w14:paraId="5AA52006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93CD34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3FC9C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K-Nearest Neighbor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6ED9C4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8282</w:t>
            </w:r>
          </w:p>
        </w:tc>
      </w:tr>
      <w:tr w:rsidR="00E378D6" w:rsidRPr="00E378D6" w14:paraId="12B16B85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CA6EB5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05D823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Naïve Baye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41B45F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7</w:t>
            </w:r>
          </w:p>
        </w:tc>
      </w:tr>
      <w:tr w:rsidR="00E378D6" w:rsidRPr="00E378D6" w14:paraId="134CD51E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7679F9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322930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Naive Baye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62E735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5238</w:t>
            </w:r>
          </w:p>
        </w:tc>
      </w:tr>
      <w:tr w:rsidR="00E378D6" w:rsidRPr="00E378D6" w14:paraId="0654EB0F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9892DB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467C74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AdaBoost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213E04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411</w:t>
            </w:r>
          </w:p>
        </w:tc>
      </w:tr>
      <w:tr w:rsidR="00E378D6" w:rsidRPr="00E378D6" w14:paraId="678140D2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CA5C7E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4B1089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XGboos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C62B8A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8950</w:t>
            </w:r>
          </w:p>
        </w:tc>
      </w:tr>
      <w:tr w:rsidR="00E378D6" w:rsidRPr="00E378D6" w14:paraId="39D58D4A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A0A382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ADAFA9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Predict* model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389C6A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19176</w:t>
            </w:r>
          </w:p>
        </w:tc>
      </w:tr>
      <w:tr w:rsidR="00E378D6" w:rsidRPr="00E378D6" w14:paraId="7920ED51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9A272C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lastRenderedPageBreak/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DDB447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reinforcement learning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59D3D9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8611</w:t>
            </w:r>
          </w:p>
        </w:tc>
      </w:tr>
      <w:tr w:rsidR="00E378D6" w:rsidRPr="00E378D6" w14:paraId="7D2A02F4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3D332F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E18E87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Transfer Learning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25C602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7953</w:t>
            </w:r>
          </w:p>
        </w:tc>
      </w:tr>
      <w:tr w:rsidR="00E378D6" w:rsidRPr="00E378D6" w14:paraId="09362642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C04EBD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998B7E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Diabetes, Gestation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892AA7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53615</w:t>
            </w:r>
          </w:p>
        </w:tc>
      </w:tr>
      <w:tr w:rsidR="00E378D6" w:rsidRPr="00E378D6" w14:paraId="7A15B926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66606E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8E4D7A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gestational diabe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3F2259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40086</w:t>
            </w:r>
          </w:p>
        </w:tc>
      </w:tr>
      <w:tr w:rsidR="00E378D6" w:rsidRPr="00E378D6" w14:paraId="1C37B6E0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6CDA92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09DEF2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Pregnancy-Induced diabe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BA9D78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5</w:t>
            </w:r>
          </w:p>
        </w:tc>
      </w:tr>
      <w:tr w:rsidR="00E378D6" w:rsidRPr="00E378D6" w14:paraId="66135D7D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6F5E48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80BEC1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GDM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22E0B5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1567</w:t>
            </w:r>
          </w:p>
        </w:tc>
      </w:tr>
      <w:tr w:rsidR="00E378D6" w:rsidRPr="00E378D6" w14:paraId="56D85AFA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F6672B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E09F87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Diabetes Mellitus, Type 2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55061E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403576</w:t>
            </w:r>
          </w:p>
        </w:tc>
      </w:tr>
      <w:tr w:rsidR="00E378D6" w:rsidRPr="00E378D6" w14:paraId="74850A81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271DDC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B15020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type 2 diabe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5B8EE1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14034</w:t>
            </w:r>
          </w:p>
        </w:tc>
      </w:tr>
      <w:tr w:rsidR="00E378D6" w:rsidRPr="00E378D6" w14:paraId="64AFBF5B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F0DC9E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4C667F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type II diabe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0512D2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0706</w:t>
            </w:r>
          </w:p>
        </w:tc>
      </w:tr>
      <w:tr w:rsidR="00E378D6" w:rsidRPr="00E378D6" w14:paraId="50D53EF2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4CE152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6CE9C5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Noninsulin-Dependent diabe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510262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618</w:t>
            </w:r>
          </w:p>
        </w:tc>
      </w:tr>
      <w:tr w:rsidR="00E378D6" w:rsidRPr="00E378D6" w14:paraId="1D805AD0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DC9F7C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DF1C27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Non-insulin-Dependent diabe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4808A5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1911</w:t>
            </w:r>
          </w:p>
        </w:tc>
      </w:tr>
      <w:tr w:rsidR="00E378D6" w:rsidRPr="00E378D6" w14:paraId="2094AAA0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28B23B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4A6504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Ketosis-Resistant diabe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120D4B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5</w:t>
            </w:r>
          </w:p>
        </w:tc>
      </w:tr>
      <w:tr w:rsidR="00E378D6" w:rsidRPr="00E378D6" w14:paraId="45267D2A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626E55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2F5AD2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Maturity-Onset diabe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BBD6A6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590</w:t>
            </w:r>
          </w:p>
        </w:tc>
      </w:tr>
      <w:tr w:rsidR="00E378D6" w:rsidRPr="00E378D6" w14:paraId="5A4BA5A0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9C8C72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C4E999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"Adult-Onset diabe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4279E8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808</w:t>
            </w:r>
          </w:p>
        </w:tc>
      </w:tr>
      <w:tr w:rsidR="00E378D6" w:rsidRPr="00E378D6" w14:paraId="00C8B027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1DDDFE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DA1E35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T2DM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C5B54B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68145</w:t>
            </w:r>
          </w:p>
        </w:tc>
      </w:tr>
      <w:tr w:rsidR="00E378D6" w:rsidRPr="00E378D6" w14:paraId="65D6672B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1A7A99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DDFC6D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 or 2 or 3 or 4 or 5 or 6 or 7 or 8 or 9 or 10 or 11 or 12 or 13 or 14 or 15 or 16 or 17 or 18 or 19 or 20 or 21 or 22 or 23 or 24 or 25 or 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29B376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799648</w:t>
            </w:r>
          </w:p>
        </w:tc>
      </w:tr>
      <w:tr w:rsidR="00E378D6" w:rsidRPr="00E378D6" w14:paraId="5F8A51D7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40CA63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A13C23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27 or 28 or 29 or 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8CF470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58910</w:t>
            </w:r>
          </w:p>
        </w:tc>
      </w:tr>
      <w:tr w:rsidR="00E378D6" w:rsidRPr="00E378D6" w14:paraId="67D73CA1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72872F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B90D5C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31 or 32 or 33 or 34 or 35 or 36 or 37 or 38 or 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4262DB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466720</w:t>
            </w:r>
          </w:p>
        </w:tc>
      </w:tr>
      <w:tr w:rsidR="00E378D6" w:rsidRPr="00E378D6" w14:paraId="6C3D92CC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3DDADC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01F2C1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40 and 41 and 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CA9EDF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97</w:t>
            </w:r>
          </w:p>
        </w:tc>
      </w:tr>
      <w:tr w:rsidR="00E378D6" w:rsidRPr="00E378D6" w14:paraId="2542DD1F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358862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BDDD36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limit 43 to english langua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DC30A5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197</w:t>
            </w:r>
          </w:p>
        </w:tc>
      </w:tr>
      <w:tr w:rsidR="00E378D6" w:rsidRPr="00E378D6" w14:paraId="435DC294" w14:textId="77777777" w:rsidTr="00E378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29A410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87BD54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limit 44 to "remove medline records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76E5E1" w14:textId="77777777" w:rsidR="00E378D6" w:rsidRPr="00E378D6" w:rsidRDefault="00E378D6" w:rsidP="00E378D6">
            <w:pPr>
              <w:spacing w:after="0" w:line="240" w:lineRule="auto"/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</w:pPr>
            <w:r w:rsidRPr="00E378D6">
              <w:rPr>
                <w:rFonts w:asciiTheme="majorBidi" w:eastAsia="Times New Roman" w:hAnsiTheme="majorBidi" w:cstheme="majorBidi"/>
                <w:color w:val="353535"/>
                <w:kern w:val="0"/>
                <w:sz w:val="24"/>
                <w:szCs w:val="24"/>
                <w:lang/>
                <w14:ligatures w14:val="none"/>
              </w:rPr>
              <w:t>97</w:t>
            </w:r>
          </w:p>
        </w:tc>
      </w:tr>
    </w:tbl>
    <w:p w14:paraId="7EFE796F" w14:textId="77777777" w:rsidR="00E378D6" w:rsidRPr="00E378D6" w:rsidRDefault="00E378D6" w:rsidP="00E378D6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/>
          <w14:ligatures w14:val="none"/>
        </w:rPr>
      </w:pPr>
    </w:p>
    <w:p w14:paraId="221F52E6" w14:textId="77777777" w:rsidR="00E378D6" w:rsidRDefault="00E378D6" w:rsidP="00822368">
      <w:pPr>
        <w:rPr>
          <w:sz w:val="28"/>
          <w:szCs w:val="28"/>
        </w:rPr>
      </w:pPr>
    </w:p>
    <w:p w14:paraId="0B28DCD9" w14:textId="77777777" w:rsidR="00BF1A87" w:rsidRDefault="00BF1A87" w:rsidP="00822368">
      <w:pPr>
        <w:rPr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6930"/>
        <w:gridCol w:w="805"/>
      </w:tblGrid>
      <w:tr w:rsidR="00BF1A87" w14:paraId="27A44D6E" w14:textId="77777777" w:rsidTr="00BF1A87">
        <w:tc>
          <w:tcPr>
            <w:tcW w:w="1615" w:type="dxa"/>
          </w:tcPr>
          <w:p w14:paraId="2E0AA207" w14:textId="5F7DAF07" w:rsidR="00BF1A87" w:rsidRDefault="00BF1A87" w:rsidP="00822368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atabase</w:t>
            </w:r>
          </w:p>
        </w:tc>
        <w:tc>
          <w:tcPr>
            <w:tcW w:w="6930" w:type="dxa"/>
          </w:tcPr>
          <w:p w14:paraId="68F6BDE8" w14:textId="2433B100" w:rsidR="00BF1A87" w:rsidRDefault="00BF1A87" w:rsidP="00822368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earch Query</w:t>
            </w:r>
          </w:p>
        </w:tc>
        <w:tc>
          <w:tcPr>
            <w:tcW w:w="805" w:type="dxa"/>
          </w:tcPr>
          <w:p w14:paraId="5CE0658A" w14:textId="5D554BBC" w:rsidR="00BF1A87" w:rsidRDefault="00BF1A87" w:rsidP="00822368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its</w:t>
            </w:r>
          </w:p>
        </w:tc>
      </w:tr>
      <w:tr w:rsidR="00BF1A87" w14:paraId="5D06BFD4" w14:textId="77777777" w:rsidTr="00BF1A87">
        <w:tc>
          <w:tcPr>
            <w:tcW w:w="1615" w:type="dxa"/>
          </w:tcPr>
          <w:p w14:paraId="5186E8FB" w14:textId="2EE7766B" w:rsidR="00BF1A87" w:rsidRDefault="0056751F" w:rsidP="00822368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Scopus </w:t>
            </w:r>
          </w:p>
        </w:tc>
        <w:tc>
          <w:tcPr>
            <w:tcW w:w="6930" w:type="dxa"/>
          </w:tcPr>
          <w:p w14:paraId="3FA4D2BB" w14:textId="5D04FC3E" w:rsidR="00BF1A87" w:rsidRPr="0056751F" w:rsidRDefault="00C43418" w:rsidP="00C43418">
            <w:r w:rsidRPr="00C43418">
              <w:t>( TITLE-ABS-KEY ( "Artificial Intelligence" OR "Machine Learning" OR "Deep Learning" OR "reinforcement learning" OR "Transfer Learning" OR "Decision tree" OR "K-Nearest Neighbor*" OR "Support vector machine*" OR "Recurrent neural network*" OR "convolutional neural network*" OR "Artificial neural network*" OR "Deep neural network*" OR "Naïve Bayes" OR "Naive Bayes" OR "Random Forest" OR "Long Short-Term Memory Networks" OR "Gradient Boost*" OR adaboost OR xgboost OR "Multilayer Perceptron" OR "Ensemble learning" OR "Autoencoder" OR "Predict* model*" ) AND TITLE-ABS-KEY ( "gestational diabet*" OR "Pregnancy-Induced diabet*" OR gdm ) AND TITLE-ABS-KEY ( "type 2 diabet*" OR "type II diabet*" OR "Noninsulin-Dependent diabet*" OR "Non-insulin-Dependent diabet*" OR "Ketosis-Resistant diabet*" OR "Maturity-Onset diabet*" OR "Adult-Onset diabet*" OR t2dm ) )</w:t>
            </w:r>
          </w:p>
        </w:tc>
        <w:tc>
          <w:tcPr>
            <w:tcW w:w="805" w:type="dxa"/>
          </w:tcPr>
          <w:p w14:paraId="313518D7" w14:textId="062724EB" w:rsidR="00BF1A87" w:rsidRPr="0056751F" w:rsidRDefault="00C43418" w:rsidP="00822368">
            <w:r>
              <w:t>154</w:t>
            </w:r>
          </w:p>
        </w:tc>
      </w:tr>
      <w:tr w:rsidR="005B32D8" w14:paraId="6EFC2F2D" w14:textId="77777777" w:rsidTr="00BF1A87">
        <w:tc>
          <w:tcPr>
            <w:tcW w:w="1615" w:type="dxa"/>
          </w:tcPr>
          <w:p w14:paraId="1CD0EB37" w14:textId="5DA3064F" w:rsidR="005B32D8" w:rsidRDefault="00C43418" w:rsidP="00822368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Web of Science </w:t>
            </w:r>
          </w:p>
        </w:tc>
        <w:tc>
          <w:tcPr>
            <w:tcW w:w="6930" w:type="dxa"/>
          </w:tcPr>
          <w:p w14:paraId="15DC6A32" w14:textId="62977104" w:rsidR="005B32D8" w:rsidRPr="0056751F" w:rsidRDefault="00C43418" w:rsidP="00822368">
            <w:r w:rsidRPr="00C43418">
              <w:t>"Artificial Intelligence" OR "Machine Learning" OR "Deep Learning" OR "reinforcement learning" OR "Transfer Learning" OR "Decision tree" OR "K-</w:t>
            </w:r>
            <w:r w:rsidRPr="00C43418">
              <w:lastRenderedPageBreak/>
              <w:t>Nearest Neighbor*" OR "Support vector machine*" OR "Recurrent neural network*" OR "convolutional neural network*" OR "Artificial neural network*" OR "Deep neural network*" OR "Naïve Bayes" OR "Naive Bayes" OR "Random Forest" OR "Long Short-Term Memory Networks" OR "Gradient Boost*" OR AdaBoost OR XGboost OR "Multilayer Perceptron" OR "Ensemble learning" OR "Autoencoder" OR "Predict* model*" (Topic) and "gestational diabet*" OR "Pregnancy-Induced diabet*" OR GDM (Topic) and "type 2 diabet*" OR "type II diabet*" OR "Noninsulin-Dependent diabet*" OR "Non-insulin-Dependent diabet*" OR "Ketosis-Resistant diabet*" OR "Maturity-Onset diabet*" OR "Adult-Onset diabet*" OR T2DM (Topic) and Review Article (Exclude – Document Types) and English (Languages)</w:t>
            </w:r>
          </w:p>
        </w:tc>
        <w:tc>
          <w:tcPr>
            <w:tcW w:w="805" w:type="dxa"/>
          </w:tcPr>
          <w:p w14:paraId="43E2CDC1" w14:textId="5D3D41CB" w:rsidR="005B32D8" w:rsidRDefault="00C43418" w:rsidP="00822368">
            <w:r>
              <w:lastRenderedPageBreak/>
              <w:t>62</w:t>
            </w:r>
          </w:p>
        </w:tc>
      </w:tr>
      <w:tr w:rsidR="00BF1A87" w14:paraId="368DF874" w14:textId="77777777" w:rsidTr="00BF1A87">
        <w:tc>
          <w:tcPr>
            <w:tcW w:w="1615" w:type="dxa"/>
          </w:tcPr>
          <w:p w14:paraId="66FA0C0B" w14:textId="3522A75C" w:rsidR="00BF1A87" w:rsidRDefault="00C92387" w:rsidP="00822368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CM Digital Library </w:t>
            </w:r>
          </w:p>
        </w:tc>
        <w:tc>
          <w:tcPr>
            <w:tcW w:w="6930" w:type="dxa"/>
          </w:tcPr>
          <w:p w14:paraId="21ACEEA5" w14:textId="78A9A4C9" w:rsidR="00BF1A87" w:rsidRPr="0056751F" w:rsidRDefault="000E218B" w:rsidP="00822368">
            <w:r w:rsidRPr="000E218B">
              <w:t>[[All: "artificial intelligence"] OR [All: "machine learning"] OR [All: "deep learning"] OR [All: "reinforcement learning"] OR [All: "transfer learning"] OR [All: "decision tree"] OR [All: "k-nearest neighbor*"] OR [All: "support vector machine*"] OR [All: "recurrent neural network*"] OR [All: "convolutional neural network*"] OR [All: "artificial neural network*"] OR [All: "deep neural network*"] OR [All: "naïve bayes"] OR [All: "naive bayes"] OR [All: "random forest"] OR [All: "long short-term memory networks"] OR [All: "gradient boost*"] OR [All: adaboost] OR [All: xgboost] OR [All: "multilayer perceptron"] OR [All: "ensemble learning"] OR [All: "autoencoder"] OR [All: "predict* model*"]] AND [[All: "gestational diabet*"] OR [All: "pregnancy-induced diabet*"] OR [All: gdm]] AND [[All: "type 2 diabet*"] OR [All: "type ii diabet*"] OR [All: "noninsulin-dependent diabet*"] OR [All: "non-insulin-dependent diabet*"] OR [All: "ketosis-resistant diabet*"] OR [All: "maturity-onset diabet*"] OR [All: "adult-onset diabet*"] OR [All: t2dm]]</w:t>
            </w:r>
          </w:p>
        </w:tc>
        <w:tc>
          <w:tcPr>
            <w:tcW w:w="805" w:type="dxa"/>
          </w:tcPr>
          <w:p w14:paraId="024BF1F5" w14:textId="3640B33C" w:rsidR="00BF1A87" w:rsidRPr="0056751F" w:rsidRDefault="000E218B" w:rsidP="00822368">
            <w:r>
              <w:t>4</w:t>
            </w:r>
          </w:p>
        </w:tc>
      </w:tr>
      <w:tr w:rsidR="00BF1A87" w14:paraId="124CA338" w14:textId="77777777" w:rsidTr="00BF1A87">
        <w:tc>
          <w:tcPr>
            <w:tcW w:w="1615" w:type="dxa"/>
          </w:tcPr>
          <w:p w14:paraId="7F8159AC" w14:textId="771C980E" w:rsidR="00BF1A87" w:rsidRDefault="00CA6E98" w:rsidP="00822368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EEE Xplore</w:t>
            </w:r>
          </w:p>
        </w:tc>
        <w:tc>
          <w:tcPr>
            <w:tcW w:w="6930" w:type="dxa"/>
          </w:tcPr>
          <w:p w14:paraId="205A2308" w14:textId="2E96B847" w:rsidR="00BF1A87" w:rsidRPr="0056751F" w:rsidRDefault="000E218B" w:rsidP="00CA6E98">
            <w:r w:rsidRPr="000E218B">
              <w:t>("Abstract":"Artificial Intelligence" OR "Abstract":"Machine Learning" OR "Abstract":"Deep Learning" OR "Abstract":"reinforcement learning" OR "Abstract":"Transfer Learning" OR "Abstract":"Decision tree" OR "Abstract":"K-Nearest Neighbor*" OR "Abstract":"Support vector machine*" OR "Abstract":"Recurrent neural network*" OR "Abstract":"convolutional neural network*" OR "Abstract":"Artificial neural network*" OR "Abstract":"Deep neural network*" OR "Abstract":"Naïve Bayes" OR "Abstract":"Naive Bayes" OR "Abstract":"Random Forest" OR "Abstract":"Long Short-Term Memory Networks" OR "Abstract":"Gradient Boost*" OR "Abstract":AdaBoost OR "Abstract":XGboost OR "Abstract":"Multilayer Perceptron" OR "Abstract":"Ensemble learning" OR "Abstract":"Autoencoder" OR "Abstract":"Predict* model*") AND ("Abstract":"gestational diabetes" OR "Abstract":"Pregnancy-Induced diabetes" OR "Abstract":GDM) AND ("Abstract":"type 2 diabetes" OR "Abstract":"type II diabetes" OR "Abstract":"Noninsulin-Dependent diabetes*" OR "Abstract":"Non-insulin-Dependent diabetes" OR "Abstract":"Ketosis-Resistant diabetes" OR "Abstract":"Maturity-Onset diabetes" OR "Abstract":"Adult-Onset diabetes" OR "Abstract":T2DM)</w:t>
            </w:r>
          </w:p>
        </w:tc>
        <w:tc>
          <w:tcPr>
            <w:tcW w:w="805" w:type="dxa"/>
          </w:tcPr>
          <w:p w14:paraId="3CFEB403" w14:textId="54880336" w:rsidR="00BF1A87" w:rsidRPr="0056751F" w:rsidRDefault="000E218B" w:rsidP="00822368">
            <w:r>
              <w:t>12</w:t>
            </w:r>
          </w:p>
        </w:tc>
      </w:tr>
      <w:tr w:rsidR="00BF1A87" w14:paraId="13E68E7B" w14:textId="77777777" w:rsidTr="00BF1A87">
        <w:tc>
          <w:tcPr>
            <w:tcW w:w="1615" w:type="dxa"/>
          </w:tcPr>
          <w:p w14:paraId="211E63CD" w14:textId="32756A84" w:rsidR="00BF1A87" w:rsidRDefault="00CA6E98" w:rsidP="00822368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oogle Scholar</w:t>
            </w:r>
          </w:p>
        </w:tc>
        <w:tc>
          <w:tcPr>
            <w:tcW w:w="6930" w:type="dxa"/>
          </w:tcPr>
          <w:p w14:paraId="25E77BC0" w14:textId="2DEF8D2D" w:rsidR="00BF1A87" w:rsidRPr="0056751F" w:rsidRDefault="00D4461B" w:rsidP="00AA61D4">
            <w:r w:rsidRPr="00D4461B">
              <w:t xml:space="preserve">("gestational diabet*" OR GDM) AND ("type 2 diabet*" OR "type II diabet*" OR T2DM) AND ("Artificial Intelligence" OR "Machine Learning" OR "Deep Learning" OR "Decision tree" OR "Support vector machine*" OR "Recurrent </w:t>
            </w:r>
            <w:r w:rsidRPr="00D4461B">
              <w:lastRenderedPageBreak/>
              <w:t>neural network*" OR "convolutional neural network*" OR "Artificial neural network*" OR "Deep neural network*" OR "Naïve Bayes" OR "Naive Bayes" OR "Random Forest" OR "Long Short-Term Memory Networks" OR "Gradient Boost*" OR AdaBoost OR XGboost OR "Multilayer Perceptron" OR "Ensemble learning" OR "Autoencoder" OR "Predict* model*")</w:t>
            </w:r>
          </w:p>
        </w:tc>
        <w:tc>
          <w:tcPr>
            <w:tcW w:w="805" w:type="dxa"/>
          </w:tcPr>
          <w:p w14:paraId="3C834B25" w14:textId="1A3A297D" w:rsidR="00BF1A87" w:rsidRPr="0056751F" w:rsidRDefault="00AA61D4" w:rsidP="00822368">
            <w:r>
              <w:lastRenderedPageBreak/>
              <w:t>100</w:t>
            </w:r>
          </w:p>
        </w:tc>
      </w:tr>
    </w:tbl>
    <w:p w14:paraId="45A3D659" w14:textId="77777777" w:rsidR="00BF1A87" w:rsidRPr="00822368" w:rsidRDefault="00BF1A87" w:rsidP="00822368">
      <w:pPr>
        <w:rPr>
          <w:sz w:val="28"/>
          <w:szCs w:val="28"/>
        </w:rPr>
      </w:pPr>
    </w:p>
    <w:sectPr w:rsidR="00BF1A87" w:rsidRPr="008223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xMLM0NzYzM7M0NTJT0lEKTi0uzszPAykwqgUAVM/cciwAAAA="/>
  </w:docVars>
  <w:rsids>
    <w:rsidRoot w:val="003603BF"/>
    <w:rsid w:val="0005408C"/>
    <w:rsid w:val="000E218B"/>
    <w:rsid w:val="00226AFF"/>
    <w:rsid w:val="00336637"/>
    <w:rsid w:val="003603BF"/>
    <w:rsid w:val="00386DC0"/>
    <w:rsid w:val="0056751F"/>
    <w:rsid w:val="00567EE8"/>
    <w:rsid w:val="005B32D8"/>
    <w:rsid w:val="005D7488"/>
    <w:rsid w:val="006138D7"/>
    <w:rsid w:val="006F1103"/>
    <w:rsid w:val="00741C8D"/>
    <w:rsid w:val="0074205B"/>
    <w:rsid w:val="00822368"/>
    <w:rsid w:val="009224DD"/>
    <w:rsid w:val="00AA2AB7"/>
    <w:rsid w:val="00AA61D4"/>
    <w:rsid w:val="00BF1A87"/>
    <w:rsid w:val="00C43418"/>
    <w:rsid w:val="00C63C97"/>
    <w:rsid w:val="00C92387"/>
    <w:rsid w:val="00CA6E98"/>
    <w:rsid w:val="00D4461B"/>
    <w:rsid w:val="00E378D6"/>
    <w:rsid w:val="00FB6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E1D49"/>
  <w15:chartTrackingRefBased/>
  <w15:docId w15:val="{E4BD6DBC-7EB2-41A4-BEFB-03217F316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03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03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03B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03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03B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03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03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03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03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03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03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03B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03B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03B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03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03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03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03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03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03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03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03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03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03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03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03B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03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03B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03B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F1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dium-bold">
    <w:name w:val="medium-bold"/>
    <w:basedOn w:val="DefaultParagraphFont"/>
    <w:rsid w:val="00BF1A87"/>
  </w:style>
  <w:style w:type="character" w:customStyle="1" w:styleId="medium-normal">
    <w:name w:val="medium-normal"/>
    <w:basedOn w:val="DefaultParagraphFont"/>
    <w:rsid w:val="00BF1A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26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34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2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43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5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9</TotalTime>
  <Pages>5</Pages>
  <Words>1220</Words>
  <Characters>695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li Abd-Alrazaq</dc:creator>
  <cp:keywords/>
  <dc:description/>
  <cp:lastModifiedBy>Alaa Ali Abd-Alrazaq</cp:lastModifiedBy>
  <cp:revision>17</cp:revision>
  <dcterms:created xsi:type="dcterms:W3CDTF">2024-11-18T12:36:00Z</dcterms:created>
  <dcterms:modified xsi:type="dcterms:W3CDTF">2025-10-07T16:40:00Z</dcterms:modified>
</cp:coreProperties>
</file>